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E0A" w:rsidRDefault="00DF48BF" w:rsidP="009146EC">
      <w:pPr>
        <w:jc w:val="center"/>
      </w:pPr>
      <w:r w:rsidRPr="00DF48BF">
        <w:drawing>
          <wp:inline distT="0" distB="0" distL="0" distR="0">
            <wp:extent cx="2823796" cy="8832915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090" cy="8893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9146EC" w:rsidRPr="009146EC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BD4651" wp14:editId="543F54EF">
                <wp:simplePos x="0" y="0"/>
                <wp:positionH relativeFrom="column">
                  <wp:posOffset>1044666</wp:posOffset>
                </wp:positionH>
                <wp:positionV relativeFrom="paragraph">
                  <wp:posOffset>-621063</wp:posOffset>
                </wp:positionV>
                <wp:extent cx="4119239" cy="415290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39" cy="415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146EC" w:rsidRDefault="009146EC" w:rsidP="009146E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 w:rsidRPr="009146EC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>Supplement</w:t>
                            </w:r>
                            <w:r w:rsidR="00DF48BF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>ary Table 1.</w:t>
                            </w:r>
                            <w:proofErr w:type="gramEnd"/>
                            <w:r w:rsidR="00DF48BF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EMP sample IDs, </w:t>
                            </w:r>
                            <w:r w:rsidRPr="009146EC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>collection location</w:t>
                            </w:r>
                            <w:r w:rsidR="00DF48BF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nd GPS coordinates</w:t>
                            </w:r>
                            <w:r w:rsidRPr="009146EC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of samples from this study, including reference to samples used in the inshore/offshore comparison</w:t>
                            </w:r>
                            <w:r>
                              <w:rPr>
                                <w:rFonts w:eastAsia="MS Mincho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82.25pt;margin-top:-48.9pt;width:324.35pt;height:32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" filled="f" stroked="f">
                <v:textbox style="mso-fit-shape-to-text:t">
                  <w:txbxContent>
                    <w:p w:rsidR="009146EC" w:rsidRDefault="009146EC" w:rsidP="009146EC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 w:rsidRPr="009146EC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>Supplement</w:t>
                      </w:r>
                      <w:r w:rsidR="00DF48BF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>ary Table 1.</w:t>
                      </w:r>
                      <w:proofErr w:type="gramEnd"/>
                      <w:r w:rsidR="00DF48BF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 xml:space="preserve"> EMP sample IDs, </w:t>
                      </w:r>
                      <w:r w:rsidRPr="009146EC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>collection location</w:t>
                      </w:r>
                      <w:r w:rsidR="00DF48BF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 xml:space="preserve"> and GPS coordinates</w:t>
                      </w:r>
                      <w:r w:rsidRPr="009146EC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 xml:space="preserve"> of samples from this study, including reference to samples used in the inshore/offshore comparison</w:t>
                      </w:r>
                      <w:r>
                        <w:rPr>
                          <w:rFonts w:eastAsia="MS Mincho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384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6EC"/>
    <w:rsid w:val="00845BE7"/>
    <w:rsid w:val="009146EC"/>
    <w:rsid w:val="009D42A9"/>
    <w:rsid w:val="00DF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46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6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46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6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Luter</dc:creator>
  <cp:lastModifiedBy>Heidi Luter</cp:lastModifiedBy>
  <cp:revision>2</cp:revision>
  <dcterms:created xsi:type="dcterms:W3CDTF">2015-09-16T22:24:00Z</dcterms:created>
  <dcterms:modified xsi:type="dcterms:W3CDTF">2015-09-16T22:24:00Z</dcterms:modified>
</cp:coreProperties>
</file>